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56" w:beforeLines="50" w:after="156" w:afterLines="50"/>
        <w:ind w:left="-283" w:leftChars="-118"/>
      </w:pPr>
      <w:bookmarkStart w:id="10" w:name="_GoBack"/>
      <w:bookmarkEnd w:id="10"/>
      <w:r>
        <w:rPr>
          <w:b/>
          <w:bCs/>
        </w:rPr>
        <w:t>S</w:t>
      </w:r>
      <w:r>
        <w:rPr>
          <w:rFonts w:hint="eastAsia"/>
          <w:b/>
          <w:bCs/>
        </w:rPr>
        <w:t>earch</w:t>
      </w:r>
      <w:r>
        <w:rPr>
          <w:b/>
          <w:bCs/>
        </w:rPr>
        <w:t xml:space="preserve"> strategy</w:t>
      </w:r>
      <w:r>
        <w:t xml:space="preserve">. </w:t>
      </w:r>
    </w:p>
    <w:p>
      <w:pPr>
        <w:spacing w:before="156" w:beforeLines="50" w:after="156" w:afterLines="50"/>
        <w:ind w:left="-283" w:leftChars="-118"/>
        <w:rPr>
          <w:b/>
          <w:bCs/>
        </w:rPr>
      </w:pPr>
      <w:r>
        <w:rPr>
          <w:b/>
          <w:bCs/>
        </w:rPr>
        <w:t>1. Search strategy for potential eligible studies:</w:t>
      </w:r>
    </w:p>
    <w:p>
      <w:pPr>
        <w:pStyle w:val="9"/>
        <w:numPr>
          <w:ilvl w:val="0"/>
          <w:numId w:val="1"/>
        </w:numPr>
        <w:spacing w:before="156" w:beforeLines="50" w:after="156" w:afterLines="50"/>
        <w:ind w:firstLineChars="0"/>
        <w:rPr>
          <w:b/>
          <w:bCs/>
        </w:rPr>
      </w:pPr>
      <w:bookmarkStart w:id="0" w:name="OLE_LINK106"/>
      <w:r>
        <w:rPr>
          <w:b/>
          <w:bCs/>
        </w:rPr>
        <w:t>Search strategy for MEDLINE via PubMed</w:t>
      </w:r>
    </w:p>
    <w:bookmarkEnd w:id="0"/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1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15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bookmarkStart w:id="1" w:name="_Hlk140521467"/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712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  <w:tcBorders>
              <w:top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7123" w:type="dxa"/>
            <w:tcBorders>
              <w:top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bookmarkStart w:id="2" w:name="OLE_LINK11"/>
            <w:bookmarkStart w:id="3" w:name="OLE_LINK10"/>
            <w:r>
              <w:rPr>
                <w:rFonts w:eastAsiaTheme="minorEastAsia"/>
                <w:lang w:val="en-AU"/>
              </w:rPr>
              <w:t>Writing[Title/Abstract] OR "expressive writing"[Title/Abstract] OR "written disclosure"[Title/Abstract] OR "emotion expression"[Title/Abstract] OR "emotion disclosure"[Title/Abstract] OR "Written emotional disclosure"[Title/Abstract] OR diary[Title/Abstract] OR Self-Compassion*[Title/Abstract]</w:t>
            </w:r>
            <w:bookmarkEnd w:id="2"/>
            <w:bookmarkEnd w:id="3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7123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bookmarkStart w:id="4" w:name="OLE_LINK5"/>
            <w:bookmarkStart w:id="5" w:name="OLE_LINK6"/>
            <w:bookmarkStart w:id="6" w:name="OLE_LINK1"/>
            <w:bookmarkStart w:id="7" w:name="OLE_LINK2"/>
            <w:r>
              <w:rPr>
                <w:rFonts w:eastAsiaTheme="minorEastAsia"/>
                <w:lang w:val="en-GB"/>
              </w:rPr>
              <w:t>"Feeding and Eating Disorders"[Mesh] OR "Binge-Eating Disorder"[Mesh] OR eating disorder*[Title/Abstract] OR disordered eat*[Title/Abstract]</w:t>
            </w:r>
            <w:bookmarkEnd w:id="4"/>
            <w:bookmarkEnd w:id="5"/>
            <w:r>
              <w:rPr>
                <w:rFonts w:eastAsiaTheme="minorEastAsia"/>
                <w:lang w:val="en-GB"/>
              </w:rPr>
              <w:t xml:space="preserve"> OR "</w:t>
            </w:r>
            <w:r>
              <w:t>anorexia nervosa</w:t>
            </w:r>
            <w:r>
              <w:rPr>
                <w:rFonts w:eastAsiaTheme="minorEastAsia"/>
                <w:lang w:val="en-GB"/>
              </w:rPr>
              <w:t>"[Title/Abstract]</w:t>
            </w:r>
            <w:r>
              <w:rPr>
                <w:rFonts w:eastAsiaTheme="minorEastAsia"/>
              </w:rPr>
              <w:t xml:space="preserve"> OR</w:t>
            </w:r>
            <w:r>
              <w:t xml:space="preserve"> </w:t>
            </w:r>
            <w:r>
              <w:rPr>
                <w:rFonts w:eastAsiaTheme="minorEastAsia"/>
                <w:lang w:val="en-GB"/>
              </w:rPr>
              <w:t>"</w:t>
            </w:r>
            <w:r>
              <w:t>bulimia nervosa</w:t>
            </w:r>
            <w:r>
              <w:rPr>
                <w:rFonts w:eastAsiaTheme="minorEastAsia"/>
                <w:lang w:val="en-GB"/>
              </w:rPr>
              <w:t>"[Title/Abstract]</w:t>
            </w:r>
            <w:bookmarkEnd w:id="6"/>
            <w:bookmarkEnd w:id="7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7123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#1 AND #2</w:t>
            </w:r>
          </w:p>
        </w:tc>
      </w:tr>
      <w:bookmarkEnd w:id="1"/>
    </w:tbl>
    <w:p/>
    <w:p>
      <w:pPr>
        <w:pStyle w:val="9"/>
        <w:numPr>
          <w:ilvl w:val="0"/>
          <w:numId w:val="1"/>
        </w:numPr>
        <w:spacing w:before="156" w:beforeLines="50" w:after="156" w:afterLines="50"/>
        <w:ind w:firstLineChars="0"/>
        <w:rPr>
          <w:b/>
          <w:bCs/>
        </w:rPr>
      </w:pPr>
      <w:bookmarkStart w:id="8" w:name="OLE_LINK70"/>
      <w:r>
        <w:rPr>
          <w:b/>
          <w:bCs/>
        </w:rPr>
        <w:t>Search strategy for EMBASE</w:t>
      </w:r>
    </w:p>
    <w:bookmarkEnd w:id="8"/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712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7123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  <w:tcBorders>
              <w:top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bookmarkStart w:id="9" w:name="_Hlk142397275"/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7123" w:type="dxa"/>
            <w:tcBorders>
              <w:top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AU"/>
              </w:rPr>
              <w:t>writing:ab,ti OR 'expressive writing':ab,ti OR 'written disclosure':ab,ti OR 'emotion expression':ab,ti OR 'emotion disclosure':ab,ti OR 'written emotional disclosure':ab,ti OR diary:ab,ti OR 'self compassion*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7123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'eating disorder'/exp</w:t>
            </w:r>
          </w:p>
        </w:tc>
      </w:tr>
      <w:bookmarkEnd w:id="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7123" w:type="dxa"/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'eating disorder*':ab,ti OR 'disordered eat*':ab,ti OR 'anorexia nervosa':ab,ti OR 'bulimia nervosa':ab,t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4</w:t>
            </w:r>
          </w:p>
        </w:tc>
        <w:tc>
          <w:tcPr>
            <w:tcW w:w="7123" w:type="dxa"/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hint="eastAsia" w:eastAsiaTheme="minorEastAsia"/>
                <w:lang w:val="en-AU"/>
              </w:rPr>
              <w:t>#</w:t>
            </w:r>
            <w:r>
              <w:rPr>
                <w:rFonts w:eastAsiaTheme="minorEastAsia"/>
                <w:lang w:val="en-AU"/>
              </w:rPr>
              <w:t>2 OR #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0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5</w:t>
            </w:r>
          </w:p>
        </w:tc>
        <w:tc>
          <w:tcPr>
            <w:tcW w:w="7123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#1 AND #4</w:t>
            </w:r>
          </w:p>
        </w:tc>
      </w:tr>
    </w:tbl>
    <w:p>
      <w:pPr>
        <w:spacing w:before="156" w:beforeLines="50" w:after="156" w:afterLines="50"/>
      </w:pPr>
    </w:p>
    <w:p>
      <w:pPr>
        <w:pStyle w:val="9"/>
        <w:numPr>
          <w:ilvl w:val="0"/>
          <w:numId w:val="1"/>
        </w:numPr>
        <w:spacing w:before="156" w:beforeLines="50" w:after="156" w:afterLines="50"/>
        <w:ind w:firstLineChars="0"/>
        <w:rPr>
          <w:b/>
          <w:bCs/>
        </w:rPr>
      </w:pPr>
      <w:r>
        <w:rPr>
          <w:b/>
          <w:bCs/>
        </w:rPr>
        <w:t>Search strategy for Web of Science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675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6756" w:type="dxa"/>
            <w:tcBorders>
              <w:top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AU"/>
              </w:rPr>
              <w:t>TS=(Writing OR "expressive writing" OR "written disclosure" OR "emotion expression" OR "emotion disclosure" OR "Written emotional disclosure" OR diary OR Self-Compassion*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6756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TS=("Feeding and Eating Disorders" OR "Binge-Eating Disorder" OR eating disorder* OR disordered eat* OR "anorexia nervosa" OR "bulimia nervosa"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bottom w:val="single" w:color="auto" w:sz="12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6756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#1 AND #2</w:t>
            </w:r>
          </w:p>
        </w:tc>
      </w:tr>
    </w:tbl>
    <w:p>
      <w:pPr>
        <w:pStyle w:val="9"/>
        <w:spacing w:before="156" w:beforeLines="50" w:after="156" w:afterLines="50"/>
        <w:ind w:left="77" w:firstLine="0" w:firstLineChars="0"/>
      </w:pPr>
    </w:p>
    <w:p>
      <w:pPr>
        <w:pStyle w:val="9"/>
        <w:numPr>
          <w:ilvl w:val="0"/>
          <w:numId w:val="1"/>
        </w:numPr>
        <w:spacing w:before="156" w:beforeLines="50" w:after="156" w:afterLines="50"/>
        <w:ind w:firstLineChars="0"/>
        <w:rPr>
          <w:b/>
          <w:bCs/>
        </w:rPr>
      </w:pPr>
      <w:r>
        <w:rPr>
          <w:b/>
          <w:bCs/>
        </w:rPr>
        <w:t>Search strategy for Global Health, Cumulative Index to Nursing and Allied Health Literature (CINAHL), EBSCO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675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6756" w:type="dxa"/>
            <w:tcBorders>
              <w:top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 xml:space="preserve">TI ( Writing OR "expressive writing" OR "written disclosure" OR "emotion expression" OR "emotion disclosure" OR "Written emotional disclosure" OR diary OR Self-Compassion* ) OR AB ( Writing OR "expressive writing" OR "written disclosure" OR "emotion expression" OR "emotion disclosure" OR "Written emotional disclosure" OR diary OR Self-Compassion* )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6756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TI ( "Feeding and Eating Disorders" OR "Binge-Eating Disorder" OR eating disorder* OR disordered eat* OR "anorexia nervosa" OR "bulimia nervosa" ) OR AB ( "Feeding and Eating Disorders" OR "Binge-Eating Disorder" OR eating disorder* OR disordered eat* OR "anorexia nervosa" OR "bulimia nervosa" ) OR SU (Eating Disorder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bottom w:val="single" w:color="auto" w:sz="12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6756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#1 AND #2</w:t>
            </w:r>
          </w:p>
        </w:tc>
      </w:tr>
    </w:tbl>
    <w:p>
      <w:pPr>
        <w:pStyle w:val="9"/>
        <w:ind w:left="77" w:firstLine="0" w:firstLineChars="0"/>
        <w:rPr>
          <w:b/>
          <w:bCs/>
          <w:iCs/>
        </w:rPr>
      </w:pPr>
    </w:p>
    <w:p>
      <w:pPr>
        <w:pStyle w:val="9"/>
        <w:numPr>
          <w:ilvl w:val="0"/>
          <w:numId w:val="1"/>
        </w:numPr>
        <w:ind w:firstLineChars="0"/>
        <w:rPr>
          <w:b/>
          <w:bCs/>
          <w:iCs/>
        </w:rPr>
      </w:pPr>
      <w:r>
        <w:rPr>
          <w:b/>
          <w:bCs/>
          <w:iCs/>
        </w:rPr>
        <w:t>Search strategy for Cochrane library</w:t>
      </w:r>
    </w:p>
    <w:tbl>
      <w:tblPr>
        <w:tblStyle w:val="5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67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b/>
                <w:lang w:val="en-GB"/>
              </w:rPr>
            </w:pPr>
            <w:r>
              <w:rPr>
                <w:rFonts w:hint="eastAsia" w:eastAsiaTheme="minorEastAsia"/>
                <w:b/>
                <w:lang w:val="en-GB"/>
              </w:rPr>
              <w:t>N</w:t>
            </w:r>
            <w:r>
              <w:rPr>
                <w:rFonts w:eastAsiaTheme="minorEastAsia"/>
                <w:b/>
                <w:lang w:val="en-GB"/>
              </w:rPr>
              <w:t>umber</w:t>
            </w:r>
          </w:p>
        </w:tc>
        <w:tc>
          <w:tcPr>
            <w:tcW w:w="6756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b/>
                <w:lang w:val="en-GB"/>
              </w:rPr>
            </w:pPr>
            <w:r>
              <w:rPr>
                <w:rFonts w:eastAsiaTheme="minorEastAsia"/>
                <w:b/>
                <w:lang w:val="en-GB"/>
              </w:rPr>
              <w:t>Search ter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top w:val="single" w:color="auto" w:sz="8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1</w:t>
            </w:r>
          </w:p>
        </w:tc>
        <w:tc>
          <w:tcPr>
            <w:tcW w:w="6756" w:type="dxa"/>
            <w:tcBorders>
              <w:top w:val="single" w:color="auto" w:sz="8" w:space="0"/>
            </w:tcBorders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MeSH descriptor: [Feeding and Eating Disorders] explode all tre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2</w:t>
            </w:r>
          </w:p>
        </w:tc>
        <w:tc>
          <w:tcPr>
            <w:tcW w:w="6756" w:type="dxa"/>
          </w:tcPr>
          <w:p>
            <w:pPr>
              <w:spacing w:line="240" w:lineRule="auto"/>
              <w:rPr>
                <w:rFonts w:eastAsiaTheme="minorEastAsia"/>
                <w:lang w:val="en-GB"/>
              </w:rPr>
            </w:pPr>
            <w:r>
              <w:rPr>
                <w:rFonts w:eastAsiaTheme="minorEastAsia"/>
                <w:lang w:val="en-GB"/>
              </w:rPr>
              <w:t>MeSH descriptor: [Binge-Eating Disorder] explode all tre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3</w:t>
            </w:r>
          </w:p>
        </w:tc>
        <w:tc>
          <w:tcPr>
            <w:tcW w:w="6756" w:type="dxa"/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("Feeding and Eating Disorders" OR "Binge-Eating Disorder" OR eating disorder* OR disordered eat* OR "anorexia nervosa" OR "bulimia nervosa"):ti,ab,k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4</w:t>
            </w:r>
          </w:p>
        </w:tc>
        <w:tc>
          <w:tcPr>
            <w:tcW w:w="6756" w:type="dxa"/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(Writing OR "expressive writing" OR "written disclosure" OR "emotion expression" OR "emotion disclosure" OR "Written emotional disclosure" OR diary OR Self-Compassion*):ti,ab,k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5</w:t>
            </w:r>
          </w:p>
        </w:tc>
        <w:tc>
          <w:tcPr>
            <w:tcW w:w="6756" w:type="dxa"/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#1 OR #2 OR #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0" w:type="dxa"/>
            <w:tcBorders>
              <w:bottom w:val="single" w:color="auto" w:sz="12" w:space="0"/>
            </w:tcBorders>
          </w:tcPr>
          <w:p>
            <w:pPr>
              <w:spacing w:line="240" w:lineRule="auto"/>
              <w:ind w:firstLine="480"/>
              <w:rPr>
                <w:rFonts w:eastAsiaTheme="minorEastAsia"/>
                <w:lang w:val="en-GB"/>
              </w:rPr>
            </w:pPr>
            <w:r>
              <w:rPr>
                <w:rFonts w:hint="eastAsia" w:eastAsiaTheme="minorEastAsia"/>
                <w:lang w:val="en-GB"/>
              </w:rPr>
              <w:t>#</w:t>
            </w:r>
            <w:r>
              <w:rPr>
                <w:rFonts w:eastAsiaTheme="minorEastAsia"/>
                <w:lang w:val="en-GB"/>
              </w:rPr>
              <w:t>6</w:t>
            </w:r>
          </w:p>
        </w:tc>
        <w:tc>
          <w:tcPr>
            <w:tcW w:w="6756" w:type="dxa"/>
            <w:tcBorders>
              <w:bottom w:val="single" w:color="auto" w:sz="12" w:space="0"/>
            </w:tcBorders>
          </w:tcPr>
          <w:p>
            <w:pPr>
              <w:spacing w:line="240" w:lineRule="auto"/>
              <w:rPr>
                <w:rFonts w:eastAsiaTheme="minorEastAsia"/>
                <w:lang w:val="en-AU"/>
              </w:rPr>
            </w:pPr>
            <w:r>
              <w:rPr>
                <w:rFonts w:eastAsiaTheme="minorEastAsia"/>
                <w:lang w:val="en-AU"/>
              </w:rPr>
              <w:t>#4 AND #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28172AE"/>
    <w:multiLevelType w:val="multilevel"/>
    <w:tmpl w:val="528172AE"/>
    <w:lvl w:ilvl="0" w:tentative="0">
      <w:start w:val="1"/>
      <w:numFmt w:val="decimal"/>
      <w:lvlText w:val="(%1)"/>
      <w:lvlJc w:val="left"/>
      <w:pPr>
        <w:ind w:left="77" w:hanging="360"/>
      </w:pPr>
      <w:rPr>
        <w:rFonts w:hint="default"/>
        <w:b/>
      </w:rPr>
    </w:lvl>
    <w:lvl w:ilvl="1" w:tentative="0">
      <w:start w:val="1"/>
      <w:numFmt w:val="lowerLetter"/>
      <w:lvlText w:val="%2)"/>
      <w:lvlJc w:val="left"/>
      <w:pPr>
        <w:ind w:left="557" w:hanging="420"/>
      </w:pPr>
    </w:lvl>
    <w:lvl w:ilvl="2" w:tentative="0">
      <w:start w:val="1"/>
      <w:numFmt w:val="lowerRoman"/>
      <w:lvlText w:val="%3."/>
      <w:lvlJc w:val="right"/>
      <w:pPr>
        <w:ind w:left="977" w:hanging="420"/>
      </w:pPr>
    </w:lvl>
    <w:lvl w:ilvl="3" w:tentative="0">
      <w:start w:val="1"/>
      <w:numFmt w:val="decimal"/>
      <w:lvlText w:val="%4."/>
      <w:lvlJc w:val="left"/>
      <w:pPr>
        <w:ind w:left="1397" w:hanging="420"/>
      </w:pPr>
    </w:lvl>
    <w:lvl w:ilvl="4" w:tentative="0">
      <w:start w:val="1"/>
      <w:numFmt w:val="lowerLetter"/>
      <w:lvlText w:val="%5)"/>
      <w:lvlJc w:val="left"/>
      <w:pPr>
        <w:ind w:left="1817" w:hanging="420"/>
      </w:pPr>
    </w:lvl>
    <w:lvl w:ilvl="5" w:tentative="0">
      <w:start w:val="1"/>
      <w:numFmt w:val="lowerRoman"/>
      <w:lvlText w:val="%6."/>
      <w:lvlJc w:val="right"/>
      <w:pPr>
        <w:ind w:left="2237" w:hanging="420"/>
      </w:pPr>
    </w:lvl>
    <w:lvl w:ilvl="6" w:tentative="0">
      <w:start w:val="1"/>
      <w:numFmt w:val="decimal"/>
      <w:lvlText w:val="%7."/>
      <w:lvlJc w:val="left"/>
      <w:pPr>
        <w:ind w:left="2657" w:hanging="420"/>
      </w:pPr>
    </w:lvl>
    <w:lvl w:ilvl="7" w:tentative="0">
      <w:start w:val="1"/>
      <w:numFmt w:val="lowerLetter"/>
      <w:lvlText w:val="%8)"/>
      <w:lvlJc w:val="left"/>
      <w:pPr>
        <w:ind w:left="3077" w:hanging="420"/>
      </w:pPr>
    </w:lvl>
    <w:lvl w:ilvl="8" w:tentative="0">
      <w:start w:val="1"/>
      <w:numFmt w:val="lowerRoman"/>
      <w:lvlText w:val="%9."/>
      <w:lvlJc w:val="right"/>
      <w:pPr>
        <w:ind w:left="3497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c3M2Y5NzIzMDFlZjAyY2Q4Njk5ODkyYjFjNzBiNTQifQ=="/>
  </w:docVars>
  <w:rsids>
    <w:rsidRoot w:val="00045D10"/>
    <w:rsid w:val="0001375B"/>
    <w:rsid w:val="00024314"/>
    <w:rsid w:val="00027AD4"/>
    <w:rsid w:val="0003180F"/>
    <w:rsid w:val="00045D10"/>
    <w:rsid w:val="000A15AD"/>
    <w:rsid w:val="000A21D2"/>
    <w:rsid w:val="0010046B"/>
    <w:rsid w:val="00100B9F"/>
    <w:rsid w:val="00103430"/>
    <w:rsid w:val="00124321"/>
    <w:rsid w:val="00125CAA"/>
    <w:rsid w:val="00147DC9"/>
    <w:rsid w:val="001532F5"/>
    <w:rsid w:val="00166299"/>
    <w:rsid w:val="00174923"/>
    <w:rsid w:val="00190A87"/>
    <w:rsid w:val="00193F19"/>
    <w:rsid w:val="001978FB"/>
    <w:rsid w:val="001B4824"/>
    <w:rsid w:val="001F4386"/>
    <w:rsid w:val="002318BA"/>
    <w:rsid w:val="00245FA5"/>
    <w:rsid w:val="00293326"/>
    <w:rsid w:val="002B4288"/>
    <w:rsid w:val="00370261"/>
    <w:rsid w:val="00385771"/>
    <w:rsid w:val="0039780E"/>
    <w:rsid w:val="003A4697"/>
    <w:rsid w:val="003C2A69"/>
    <w:rsid w:val="00477CA5"/>
    <w:rsid w:val="004B0987"/>
    <w:rsid w:val="00500BE6"/>
    <w:rsid w:val="00512199"/>
    <w:rsid w:val="00526267"/>
    <w:rsid w:val="005A4D46"/>
    <w:rsid w:val="005A523B"/>
    <w:rsid w:val="005C1B26"/>
    <w:rsid w:val="00657700"/>
    <w:rsid w:val="00674430"/>
    <w:rsid w:val="006808D8"/>
    <w:rsid w:val="006814F6"/>
    <w:rsid w:val="00682B65"/>
    <w:rsid w:val="00707205"/>
    <w:rsid w:val="00727A3D"/>
    <w:rsid w:val="007309E1"/>
    <w:rsid w:val="007339D0"/>
    <w:rsid w:val="007528CD"/>
    <w:rsid w:val="0075536C"/>
    <w:rsid w:val="00763A10"/>
    <w:rsid w:val="007D6D1B"/>
    <w:rsid w:val="007E6345"/>
    <w:rsid w:val="008762E0"/>
    <w:rsid w:val="008810F2"/>
    <w:rsid w:val="00897B8B"/>
    <w:rsid w:val="008A1B45"/>
    <w:rsid w:val="008B7C77"/>
    <w:rsid w:val="008C6643"/>
    <w:rsid w:val="008D1A11"/>
    <w:rsid w:val="0093033C"/>
    <w:rsid w:val="00935A35"/>
    <w:rsid w:val="00970C07"/>
    <w:rsid w:val="009A177B"/>
    <w:rsid w:val="009C7562"/>
    <w:rsid w:val="009F7F23"/>
    <w:rsid w:val="00A22E50"/>
    <w:rsid w:val="00A2786B"/>
    <w:rsid w:val="00A45056"/>
    <w:rsid w:val="00A55201"/>
    <w:rsid w:val="00A63D54"/>
    <w:rsid w:val="00A766FF"/>
    <w:rsid w:val="00A9117F"/>
    <w:rsid w:val="00B247FE"/>
    <w:rsid w:val="00B83EC4"/>
    <w:rsid w:val="00B940C0"/>
    <w:rsid w:val="00B977BD"/>
    <w:rsid w:val="00BB74B7"/>
    <w:rsid w:val="00BE0325"/>
    <w:rsid w:val="00BE1E2E"/>
    <w:rsid w:val="00BE5436"/>
    <w:rsid w:val="00BE57B0"/>
    <w:rsid w:val="00C22463"/>
    <w:rsid w:val="00C46E1D"/>
    <w:rsid w:val="00C56D92"/>
    <w:rsid w:val="00C64A17"/>
    <w:rsid w:val="00C959D2"/>
    <w:rsid w:val="00C96AC8"/>
    <w:rsid w:val="00CA039E"/>
    <w:rsid w:val="00CF3E0A"/>
    <w:rsid w:val="00D276D4"/>
    <w:rsid w:val="00D55089"/>
    <w:rsid w:val="00DA180E"/>
    <w:rsid w:val="00DB0A2C"/>
    <w:rsid w:val="00DB1104"/>
    <w:rsid w:val="00DC5944"/>
    <w:rsid w:val="00E11F2C"/>
    <w:rsid w:val="00E604A0"/>
    <w:rsid w:val="00E6175B"/>
    <w:rsid w:val="00E66479"/>
    <w:rsid w:val="00E743BF"/>
    <w:rsid w:val="00E77B55"/>
    <w:rsid w:val="00E80683"/>
    <w:rsid w:val="00EA1070"/>
    <w:rsid w:val="00EE685F"/>
    <w:rsid w:val="00F17D45"/>
    <w:rsid w:val="00F22391"/>
    <w:rsid w:val="00F3363C"/>
    <w:rsid w:val="00F71304"/>
    <w:rsid w:val="00F732D0"/>
    <w:rsid w:val="00F93777"/>
    <w:rsid w:val="00FD022B"/>
    <w:rsid w:val="00FE2034"/>
    <w:rsid w:val="00FF3290"/>
    <w:rsid w:val="1EF6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宋体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="Times New Roman" w:hAnsi="Times New Roman" w:eastAsia="宋体" w:cs="宋体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4</Words>
  <Characters>2488</Characters>
  <Lines>20</Lines>
  <Paragraphs>5</Paragraphs>
  <TotalTime>2397</TotalTime>
  <ScaleCrop>false</ScaleCrop>
  <LinksUpToDate>false</LinksUpToDate>
  <CharactersWithSpaces>280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3T10:21:00Z</dcterms:created>
  <dc:creator>jiang shea</dc:creator>
  <cp:lastModifiedBy>片刻极光</cp:lastModifiedBy>
  <dcterms:modified xsi:type="dcterms:W3CDTF">2024-06-20T09:41:08Z</dcterms:modified>
  <cp:revision>8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6160C43507C4C24BA36445B476EEC26_12</vt:lpwstr>
  </property>
</Properties>
</file>